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1: NS1 detection (kit Pan-E assay only) in relation to IgM status and day of illness. *</w:t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170"/>
        <w:gridCol w:w="1170"/>
        <w:gridCol w:w="1799"/>
        <w:gridCol w:w="1080"/>
        <w:gridCol w:w="1799"/>
        <w:gridCol w:w="1799"/>
        <w:gridCol w:w="1799"/>
      </w:tblGrid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of illn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no. of test samp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M positiv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% NS1 positive in IgM positive test samples </w:t>
            </w: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 ExcludeYear="1"&gt;&lt;Author&gt;N&lt;/Author&gt;&lt;Year&gt;2006&lt;/Year&gt;&lt;RecNum&gt;18992&lt;/RecNum&gt;&lt;MDL&gt;&lt;REFERENCE_TYPE&gt;0&lt;/REFERENCE_TYPE&gt;&lt;ACCESSION_NUMBER&gt;17151412&lt;/ACCESSION_NUMBER&gt;&lt;VOLUME&gt;43&lt;/VOLUME&gt;&lt;NUMBER&gt;11&lt;/NUMBER&gt;&lt;YEAR&gt;2006&lt;/YEAR&gt;&lt;DATE&gt;Nov&lt;/DATE&gt;&lt;TITLE&gt;Persistent thrombocytopenia after Dengue hemorrhagic fever&lt;/TITLE&gt;&lt;PAGES&gt;1010-1&lt;/PAGES&gt;&lt;AUTHORS&gt;&lt;AUTHOR&gt;N, D.&lt;/AUTHOR&gt;&lt;AUTHOR&gt;Patil, V. D.&lt;/AUTHOR&gt;&lt;/AUTHORS&gt;&lt;SECONDARY_TITLE&gt;Indian Pediatr&lt;/SECONDARY_TITLE&gt;&lt;URL&gt;http://www.ncbi.nlm.nih.gov/entrez/query.fcgi?cmd=Retrieve&amp;amp;db=PubMed&amp;amp;dopt=Citation&amp;amp;list_uids=17151412&lt;/URL&gt;&lt;/MDL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[41]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M negativ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% NS1 positive in IgM-negative test samples </w:t>
            </w: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 ExcludeYear="1"&gt;&lt;Author&gt;N&lt;/Author&gt;&lt;Year&gt;2006&lt;/Year&gt;&lt;RecNum&gt;18992&lt;/RecNum&gt;&lt;MDL&gt;&lt;REFERENCE_TYPE&gt;0&lt;/REFERENCE_TYPE&gt;&lt;ACCESSION_NUMBER&gt;17151412&lt;/ACCESSION_NUMBER&gt;&lt;VOLUME&gt;43&lt;/VOLUME&gt;&lt;NUMBER&gt;11&lt;/NUMBER&gt;&lt;YEAR&gt;2006&lt;/YEAR&gt;&lt;DATE&gt;Nov&lt;/DATE&gt;&lt;TITLE&gt;Persistent thrombocytopenia after Dengue hemorrhagic fever&lt;/TITLE&gt;&lt;PAGES&gt;1010-1&lt;/PAGES&gt;&lt;AUTHORS&gt;&lt;AUTHOR&gt;N, D.&lt;/AUTHOR&gt;&lt;AUTHOR&gt;Patil, V. D.&lt;/AUTHOR&gt;&lt;/AUTHORS&gt;&lt;SECONDARY_TITLE&gt;Indian Pediatr&lt;/SECONDARY_TITLE&gt;&lt;URL&gt;http://www.ncbi.nlm.nih.gov/entrez/query.fcgi?cmd=Retrieve&amp;amp;db=PubMed&amp;amp;dopt=Citation&amp;amp;list_uids=17151412&lt;/URL&gt;&lt;/MDL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[41]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NS1 positive in total no. of test sampl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% of test samples with a positive test (IgM </w:t>
            </w:r>
            <w:r>
              <w:rPr>
                <w:b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NS1)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Year="1"&gt;&lt;Author&gt;N&lt;/Author&gt;&lt;Year&gt;2006&lt;/Year&gt;&lt;RecNum&gt;18992&lt;/RecNum&gt;&lt;MDL&gt;&lt;REFERENCE_TYPE&gt;0&lt;/REFERENCE_TYPE&gt;&lt;ACCESSION_NUMBER&gt;17151412&lt;/ACCESSION_NUMBER&gt;&lt;VOLUME&gt;43&lt;/VOLUME&gt;&lt;NUMBER&gt;11&lt;/NUMBER&gt;&lt;YEAR&gt;2006&lt;/YEAR&gt;&lt;DATE&gt;Nov&lt;/DATE&gt;&lt;TITLE&gt;Persistent thrombocytopenia after Dengue hemorrhagic fever&lt;/TITLE&gt;&lt;PAGES&gt;1010-1&lt;/PAGES&gt;&lt;AUTHORS&gt;&lt;AUTHOR&gt;N, D.&lt;/AUTHOR&gt;&lt;AUTHOR&gt;Patil, V. D.&lt;/AUTHOR&gt;&lt;/AUTHORS&gt;&lt;SECONDARY_TITLE&gt;Indian Pediatr&lt;/SECONDARY_TITLE&gt;&lt;URL&gt;http://www.ncbi.nlm.nih.gov/entrez/query.fcgi?cmd=Retrieve&amp;amp;db=PubMed&amp;amp;dopt=Citation&amp;amp;list_uids=17151412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1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>*</w:t>
            </w:r>
            <w:r>
              <w:rPr>
                <w:lang w:val="en-GB"/>
              </w:rPr>
              <w:t xml:space="preserve"> *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 (9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(9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 (9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 (52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 (62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 (75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 (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 (100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 (156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 (172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 (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 (66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55 (124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 (164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to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5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>193**</w:t>
            </w:r>
            <w:r>
              <w:rPr>
                <w:lang w:val="en-GB"/>
              </w:rPr>
              <w:t>*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64 (124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9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7 (227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9 (351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71 (420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 (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  </w:t>
            </w:r>
            <w:r>
              <w:rPr/>
              <w:t>44 (45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39 (67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 (116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 (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 (14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 (22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 (49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 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 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33 (2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 (4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total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7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 (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 (59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 (91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 (169)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03**</w:t>
            </w:r>
            <w:r>
              <w:rPr>
                <w:lang w:val="en-GB"/>
              </w:rPr>
              <w:t>*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1 (1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4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3 (286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52 (442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70 (589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* In 847 patients with a confirmed dengue diagnosis between day of illness 1 to 7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**Percentage of positives IgM samples plus positive NS1 samples of the IgM negative samples in the total tested samples.</w:t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07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GB"/>
        </w:rPr>
      </w:pPr>
      <w:r>
        <w:rPr>
          <w:lang w:val="en-GB"/>
        </w:rPr>
        <w:t>***Percentages of IgM positive in total samples collected in the first four days (33%), days 5-7 (43%) and total (36%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5:54:00Z</dcterms:created>
  <dc:creator>lupe</dc:creator>
  <dc:description/>
  <cp:keywords/>
  <dc:language>en-US</dc:language>
  <cp:lastModifiedBy>lupe</cp:lastModifiedBy>
  <dcterms:modified xsi:type="dcterms:W3CDTF">2010-07-28T15:55:00Z</dcterms:modified>
  <cp:revision>1</cp:revision>
  <dc:subject/>
  <dc:title>Table S1: NS1 detection (kit Pan-E assay only) in relation to IgM status and day of illness</dc:title>
</cp:coreProperties>
</file>